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A36812" w14:textId="76FB2D69" w:rsidR="002C7A12" w:rsidRDefault="002C7A12" w:rsidP="002C7A12">
      <w:pPr>
        <w:rPr>
          <w:rFonts w:ascii="Times New Roman" w:hAnsi="Times New Roman" w:cs="Times New Roman"/>
          <w:b/>
          <w:bCs/>
        </w:rPr>
      </w:pPr>
      <w:bookmarkStart w:id="0" w:name="_GoBack"/>
      <w:r w:rsidRPr="00480266">
        <w:rPr>
          <w:rFonts w:ascii="Times New Roman" w:hAnsi="Times New Roman" w:cs="Times New Roman"/>
          <w:b/>
          <w:bCs/>
        </w:rPr>
        <w:t>Figure legends</w:t>
      </w:r>
    </w:p>
    <w:p w14:paraId="1D0A1C6E" w14:textId="77777777" w:rsidR="002C7A12" w:rsidRDefault="002C7A12" w:rsidP="002C7A12">
      <w:pPr>
        <w:rPr>
          <w:rFonts w:ascii="Times New Roman" w:hAnsi="Times New Roman" w:cs="Times New Roman"/>
          <w:b/>
          <w:bCs/>
        </w:rPr>
      </w:pPr>
    </w:p>
    <w:p w14:paraId="0CDC75A6" w14:textId="77777777" w:rsidR="002C7A12" w:rsidRDefault="002C7A12" w:rsidP="002C7A12">
      <w:pPr>
        <w:rPr>
          <w:rFonts w:ascii="Times New Roman" w:hAnsi="Times New Roman" w:cs="Angsana New"/>
        </w:rPr>
      </w:pPr>
      <w:r w:rsidRPr="00035EEC">
        <w:rPr>
          <w:rFonts w:ascii="Times New Roman" w:hAnsi="Times New Roman" w:cs="Angsana New"/>
          <w:b/>
          <w:bCs/>
        </w:rPr>
        <w:t>Supplementary figure 1</w:t>
      </w:r>
      <w:r>
        <w:rPr>
          <w:rFonts w:ascii="Times New Roman" w:hAnsi="Times New Roman" w:cs="Angsana New"/>
          <w:b/>
          <w:bCs/>
        </w:rPr>
        <w:t xml:space="preserve"> </w:t>
      </w:r>
      <w:r>
        <w:rPr>
          <w:rFonts w:ascii="Times New Roman" w:hAnsi="Times New Roman" w:cs="Angsana New"/>
        </w:rPr>
        <w:t>Step-by-step illustration of setting up the basilar view to import the best quality image into the application.</w:t>
      </w:r>
    </w:p>
    <w:p w14:paraId="175381B3" w14:textId="77777777" w:rsidR="002C7A12" w:rsidRDefault="002C7A12"/>
    <w:p w14:paraId="263A0373" w14:textId="77777777" w:rsidR="002C7A12" w:rsidRDefault="002C7A12"/>
    <w:p w14:paraId="584EAF69" w14:textId="7B4F248C" w:rsidR="00361D1D" w:rsidRDefault="002C7A12">
      <w:r>
        <w:rPr>
          <w:noProof/>
          <w:lang w:bidi="ar-SA"/>
        </w:rPr>
        <w:drawing>
          <wp:anchor distT="0" distB="0" distL="114300" distR="114300" simplePos="0" relativeHeight="251658240" behindDoc="0" locked="0" layoutInCell="1" allowOverlap="1" wp14:anchorId="0C4F0016" wp14:editId="3921AFA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646295"/>
            <wp:effectExtent l="0" t="0" r="0" b="1905"/>
            <wp:wrapNone/>
            <wp:docPr id="1" name="Picture 1" descr="A close-up of a baby's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baby's 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46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361D1D" w:rsidSect="00201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B31D45" w14:textId="77777777" w:rsidR="00EF3806" w:rsidRDefault="00EF3806" w:rsidP="002C7A12">
      <w:r>
        <w:separator/>
      </w:r>
    </w:p>
  </w:endnote>
  <w:endnote w:type="continuationSeparator" w:id="0">
    <w:p w14:paraId="32E2DB9F" w14:textId="77777777" w:rsidR="00EF3806" w:rsidRDefault="00EF3806" w:rsidP="002C7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FA6A4B" w14:textId="77777777" w:rsidR="00EF3806" w:rsidRDefault="00EF3806" w:rsidP="002C7A12">
      <w:r>
        <w:separator/>
      </w:r>
    </w:p>
  </w:footnote>
  <w:footnote w:type="continuationSeparator" w:id="0">
    <w:p w14:paraId="56C8B3E7" w14:textId="77777777" w:rsidR="00EF3806" w:rsidRDefault="00EF3806" w:rsidP="002C7A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AF1"/>
    <w:rsid w:val="000018E9"/>
    <w:rsid w:val="00020908"/>
    <w:rsid w:val="00051D3A"/>
    <w:rsid w:val="00083BAC"/>
    <w:rsid w:val="000953C6"/>
    <w:rsid w:val="000A0F9F"/>
    <w:rsid w:val="000C6B6F"/>
    <w:rsid w:val="000F251E"/>
    <w:rsid w:val="00110E97"/>
    <w:rsid w:val="001314D8"/>
    <w:rsid w:val="00133587"/>
    <w:rsid w:val="00157B24"/>
    <w:rsid w:val="001D2AF1"/>
    <w:rsid w:val="0020151D"/>
    <w:rsid w:val="00236438"/>
    <w:rsid w:val="00275095"/>
    <w:rsid w:val="002C3BC0"/>
    <w:rsid w:val="002C53E1"/>
    <w:rsid w:val="002C7A12"/>
    <w:rsid w:val="002F5A4A"/>
    <w:rsid w:val="002F6649"/>
    <w:rsid w:val="003149D7"/>
    <w:rsid w:val="00316704"/>
    <w:rsid w:val="00363794"/>
    <w:rsid w:val="003F2EED"/>
    <w:rsid w:val="004037A0"/>
    <w:rsid w:val="00451CD1"/>
    <w:rsid w:val="004826D2"/>
    <w:rsid w:val="004B572E"/>
    <w:rsid w:val="004D6578"/>
    <w:rsid w:val="004E7CB1"/>
    <w:rsid w:val="004F616B"/>
    <w:rsid w:val="00557D78"/>
    <w:rsid w:val="00584C82"/>
    <w:rsid w:val="00586305"/>
    <w:rsid w:val="005D6D1F"/>
    <w:rsid w:val="0063445E"/>
    <w:rsid w:val="00647891"/>
    <w:rsid w:val="006B680F"/>
    <w:rsid w:val="006D0ADB"/>
    <w:rsid w:val="006E5475"/>
    <w:rsid w:val="006F0A85"/>
    <w:rsid w:val="007227E0"/>
    <w:rsid w:val="00723729"/>
    <w:rsid w:val="00727C33"/>
    <w:rsid w:val="0077254E"/>
    <w:rsid w:val="007E6D4C"/>
    <w:rsid w:val="007F5F5E"/>
    <w:rsid w:val="008010F4"/>
    <w:rsid w:val="00827272"/>
    <w:rsid w:val="00897536"/>
    <w:rsid w:val="00902738"/>
    <w:rsid w:val="009240B3"/>
    <w:rsid w:val="0092778D"/>
    <w:rsid w:val="00946844"/>
    <w:rsid w:val="00991D4D"/>
    <w:rsid w:val="00997D38"/>
    <w:rsid w:val="009B4B9C"/>
    <w:rsid w:val="00A14B72"/>
    <w:rsid w:val="00A601A2"/>
    <w:rsid w:val="00A85783"/>
    <w:rsid w:val="00AB59F6"/>
    <w:rsid w:val="00B43CA8"/>
    <w:rsid w:val="00B612BE"/>
    <w:rsid w:val="00B643CE"/>
    <w:rsid w:val="00B902FA"/>
    <w:rsid w:val="00BA62E3"/>
    <w:rsid w:val="00BD550A"/>
    <w:rsid w:val="00BE43F2"/>
    <w:rsid w:val="00BF2B8A"/>
    <w:rsid w:val="00C100C7"/>
    <w:rsid w:val="00C353C1"/>
    <w:rsid w:val="00C75794"/>
    <w:rsid w:val="00C91D80"/>
    <w:rsid w:val="00D24AB7"/>
    <w:rsid w:val="00DA2D05"/>
    <w:rsid w:val="00E1073A"/>
    <w:rsid w:val="00EA1147"/>
    <w:rsid w:val="00EF3806"/>
    <w:rsid w:val="00EF6A1D"/>
    <w:rsid w:val="00F12656"/>
    <w:rsid w:val="00F452B7"/>
    <w:rsid w:val="00F47C39"/>
    <w:rsid w:val="00F57CF6"/>
    <w:rsid w:val="00F60B5E"/>
    <w:rsid w:val="00FA35FE"/>
    <w:rsid w:val="00FB35D0"/>
    <w:rsid w:val="00FC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B766C"/>
  <w15:chartTrackingRefBased/>
  <w15:docId w15:val="{F890A9D7-2A8E-A546-AD08-E78C8C131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A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A12"/>
  </w:style>
  <w:style w:type="paragraph" w:styleId="Footer">
    <w:name w:val="footer"/>
    <w:basedOn w:val="Normal"/>
    <w:link w:val="FooterChar"/>
    <w:uiPriority w:val="99"/>
    <w:unhideWhenUsed/>
    <w:rsid w:val="002C7A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 chaikangwan</dc:creator>
  <cp:keywords/>
  <dc:description/>
  <cp:lastModifiedBy>Vanitha M.</cp:lastModifiedBy>
  <cp:revision>3</cp:revision>
  <dcterms:created xsi:type="dcterms:W3CDTF">2023-07-06T15:07:00Z</dcterms:created>
  <dcterms:modified xsi:type="dcterms:W3CDTF">2023-10-31T13:06:00Z</dcterms:modified>
</cp:coreProperties>
</file>